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56C" w:rsidRPr="00FC603A" w:rsidRDefault="002F20EB" w:rsidP="0031656C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156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521561" w:rsidRPr="00EB73FC">
        <w:rPr>
          <w:rFonts w:ascii="Times New Roman" w:hAnsi="Times New Roman" w:cs="Times New Roman"/>
          <w:sz w:val="24"/>
          <w:szCs w:val="24"/>
        </w:rPr>
        <w:t xml:space="preserve"> Stability values of housekeeping genes for date palm leaves under salinity stress conditions, according to different algorithms</w:t>
      </w:r>
      <w:r w:rsidR="0052156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06"/>
        <w:tblW w:w="13608" w:type="dxa"/>
        <w:tblLook w:val="04A0" w:firstRow="1" w:lastRow="0" w:firstColumn="1" w:lastColumn="0" w:noHBand="0" w:noVBand="1"/>
      </w:tblPr>
      <w:tblGrid>
        <w:gridCol w:w="766"/>
        <w:gridCol w:w="1270"/>
        <w:gridCol w:w="1535"/>
        <w:gridCol w:w="1270"/>
        <w:gridCol w:w="1603"/>
        <w:gridCol w:w="1270"/>
        <w:gridCol w:w="1125"/>
        <w:gridCol w:w="1270"/>
        <w:gridCol w:w="990"/>
        <w:gridCol w:w="1270"/>
        <w:gridCol w:w="1239"/>
      </w:tblGrid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805" w:type="dxa"/>
            <w:gridSpan w:val="2"/>
            <w:noWrap/>
            <w:hideMark/>
          </w:tcPr>
          <w:p w:rsidR="00521561" w:rsidRPr="0031656C" w:rsidRDefault="00521561" w:rsidP="00521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Finder</w:t>
            </w:r>
            <w:proofErr w:type="spellEnd"/>
          </w:p>
        </w:tc>
        <w:tc>
          <w:tcPr>
            <w:tcW w:w="2873" w:type="dxa"/>
            <w:gridSpan w:val="2"/>
            <w:noWrap/>
            <w:hideMark/>
          </w:tcPr>
          <w:p w:rsidR="00521561" w:rsidRPr="0031656C" w:rsidRDefault="00521561" w:rsidP="00521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395" w:type="dxa"/>
            <w:gridSpan w:val="2"/>
            <w:noWrap/>
            <w:hideMark/>
          </w:tcPr>
          <w:p w:rsidR="00521561" w:rsidRPr="0031656C" w:rsidRDefault="00521561" w:rsidP="00521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260" w:type="dxa"/>
            <w:gridSpan w:val="2"/>
            <w:noWrap/>
            <w:hideMark/>
          </w:tcPr>
          <w:p w:rsidR="00521561" w:rsidRPr="0031656C" w:rsidRDefault="00521561" w:rsidP="00521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tive ∆CT</w:t>
            </w:r>
          </w:p>
        </w:tc>
        <w:tc>
          <w:tcPr>
            <w:tcW w:w="2509" w:type="dxa"/>
            <w:gridSpan w:val="2"/>
            <w:noWrap/>
            <w:hideMark/>
          </w:tcPr>
          <w:p w:rsidR="00521561" w:rsidRPr="0031656C" w:rsidRDefault="00521561" w:rsidP="00521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Keeper</w:t>
            </w:r>
            <w:proofErr w:type="spellEnd"/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</w:t>
            </w:r>
            <w:proofErr w:type="spellEnd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ranking values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ation value (M-value)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 value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proofErr w:type="spellEnd"/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TDEV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(%)+/-SD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521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5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-1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5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521561" w:rsidRPr="0031656C" w:rsidTr="00521561">
        <w:trPr>
          <w:trHeight w:val="300"/>
        </w:trPr>
        <w:tc>
          <w:tcPr>
            <w:tcW w:w="766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53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603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125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6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99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70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239" w:type="dxa"/>
            <w:noWrap/>
            <w:hideMark/>
          </w:tcPr>
          <w:p w:rsidR="00521561" w:rsidRPr="0031656C" w:rsidRDefault="00521561" w:rsidP="0052156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3</w:t>
            </w:r>
          </w:p>
        </w:tc>
      </w:tr>
    </w:tbl>
    <w:p w:rsidR="00521561" w:rsidRDefault="00521561" w:rsidP="00521561"/>
    <w:sectPr w:rsidR="00521561" w:rsidSect="003165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56C"/>
    <w:rsid w:val="000927B4"/>
    <w:rsid w:val="002F20EB"/>
    <w:rsid w:val="0031656C"/>
    <w:rsid w:val="00521561"/>
    <w:rsid w:val="00AC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20B3D-72D1-4FBE-BD33-8612010EA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Mack Yaish</cp:lastModifiedBy>
  <cp:revision>3</cp:revision>
  <dcterms:created xsi:type="dcterms:W3CDTF">2016-09-04T08:20:00Z</dcterms:created>
  <dcterms:modified xsi:type="dcterms:W3CDTF">2016-10-28T05:29:00Z</dcterms:modified>
</cp:coreProperties>
</file>